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2A1A4" w14:textId="463DFAC6" w:rsidR="00FA0EC4" w:rsidRDefault="00FA0EC4" w:rsidP="00FA0EC4">
      <w:pPr>
        <w:jc w:val="center"/>
        <w:rPr>
          <w:rFonts w:ascii="Times New Roman" w:hAnsi="Times New Roman" w:cs="Times New Roman"/>
        </w:rPr>
      </w:pPr>
      <w:bookmarkStart w:id="0" w:name="_Hlk114558956"/>
    </w:p>
    <w:p w14:paraId="3C84AF18" w14:textId="77777777" w:rsidR="00FA0EC4" w:rsidRDefault="00FA0EC4">
      <w:pPr>
        <w:rPr>
          <w:rFonts w:ascii="Times New Roman" w:hAnsi="Times New Roman" w:cs="Times New Roman"/>
        </w:rPr>
      </w:pPr>
    </w:p>
    <w:p w14:paraId="3AC1C0FF" w14:textId="26250DD0" w:rsidR="000B4F23" w:rsidRPr="00762625" w:rsidRDefault="0085289F">
      <w:pPr>
        <w:rPr>
          <w:rFonts w:ascii="Times New Roman" w:hAnsi="Times New Roman" w:cs="Times New Roman"/>
        </w:rPr>
      </w:pPr>
      <w:r w:rsidRPr="00762625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</w:t>
      </w:r>
      <w:r w:rsidR="00FA0EC4">
        <w:rPr>
          <w:rFonts w:ascii="Times New Roman" w:hAnsi="Times New Roman" w:cs="Times New Roman"/>
        </w:rPr>
        <w:t>T</w:t>
      </w:r>
      <w:r w:rsidR="00762625" w:rsidRPr="00762625">
        <w:rPr>
          <w:rFonts w:ascii="Times New Roman" w:hAnsi="Times New Roman" w:cs="Times New Roman"/>
        </w:rPr>
        <w:t>able. Summary of sampl</w:t>
      </w:r>
      <w:r w:rsidR="00775653">
        <w:rPr>
          <w:rFonts w:ascii="Times New Roman" w:hAnsi="Times New Roman" w:cs="Times New Roman"/>
        </w:rPr>
        <w:t>e collection and</w:t>
      </w:r>
      <w:r w:rsidR="00762625" w:rsidRPr="00762625">
        <w:rPr>
          <w:rFonts w:ascii="Times New Roman" w:hAnsi="Times New Roman" w:cs="Times New Roman"/>
        </w:rPr>
        <w:t xml:space="preserve"> </w:t>
      </w:r>
      <w:r w:rsidR="005565A3">
        <w:rPr>
          <w:rFonts w:ascii="Times New Roman" w:hAnsi="Times New Roman" w:cs="Times New Roman"/>
        </w:rPr>
        <w:t>l</w:t>
      </w:r>
      <w:r w:rsidR="005565A3" w:rsidRPr="005565A3">
        <w:rPr>
          <w:rFonts w:ascii="Times New Roman" w:hAnsi="Times New Roman" w:cs="Times New Roman"/>
        </w:rPr>
        <w:t>ibrary</w:t>
      </w:r>
      <w:r w:rsidR="00775653">
        <w:rPr>
          <w:rFonts w:ascii="Times New Roman" w:hAnsi="Times New Roman" w:cs="Times New Roman"/>
        </w:rPr>
        <w:t>,</w:t>
      </w:r>
      <w:r w:rsidR="00762625" w:rsidRPr="00762625">
        <w:rPr>
          <w:rFonts w:ascii="Times New Roman" w:hAnsi="Times New Roman" w:cs="Times New Roman"/>
        </w:rPr>
        <w:t xml:space="preserve"> and RNA sequencing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2551"/>
        <w:gridCol w:w="1390"/>
        <w:gridCol w:w="2761"/>
        <w:gridCol w:w="1081"/>
        <w:gridCol w:w="728"/>
        <w:gridCol w:w="919"/>
        <w:gridCol w:w="222"/>
        <w:gridCol w:w="1291"/>
        <w:gridCol w:w="222"/>
        <w:gridCol w:w="3236"/>
        <w:gridCol w:w="997"/>
      </w:tblGrid>
      <w:tr w:rsidR="00947C9D" w:rsidRPr="00795C0D" w14:paraId="4E3A0C7A" w14:textId="77777777" w:rsidTr="00947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pct"/>
            <w:gridSpan w:val="5"/>
            <w:shd w:val="clear" w:color="auto" w:fill="auto"/>
            <w:noWrap/>
            <w:vAlign w:val="center"/>
            <w:hideMark/>
          </w:tcPr>
          <w:bookmarkEnd w:id="0"/>
          <w:p w14:paraId="6B974293" w14:textId="77777777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ing of tick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4E1E2F6" w14:textId="77777777" w:rsidR="00947C9D" w:rsidRPr="000B4F23" w:rsidRDefault="00947C9D" w:rsidP="000B4F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6AD7EE5A" w14:textId="77777777" w:rsidR="00947C9D" w:rsidRPr="00795C0D" w:rsidRDefault="00947C9D" w:rsidP="000B4F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8CCBE07" w14:textId="518219D8" w:rsidR="00947C9D" w:rsidRPr="000B4F23" w:rsidRDefault="000F64A9" w:rsidP="000B4F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13268677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brary</w:t>
            </w:r>
            <w:bookmarkEnd w:id="1"/>
          </w:p>
        </w:tc>
        <w:tc>
          <w:tcPr>
            <w:tcW w:w="81" w:type="pct"/>
            <w:shd w:val="clear" w:color="auto" w:fill="auto"/>
            <w:vAlign w:val="center"/>
          </w:tcPr>
          <w:p w14:paraId="2D7582C7" w14:textId="77777777" w:rsidR="00947C9D" w:rsidRPr="00795C0D" w:rsidRDefault="00947C9D" w:rsidP="000B4F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7" w:type="pct"/>
            <w:gridSpan w:val="2"/>
            <w:shd w:val="clear" w:color="auto" w:fill="auto"/>
            <w:noWrap/>
            <w:vAlign w:val="center"/>
            <w:hideMark/>
          </w:tcPr>
          <w:p w14:paraId="31A2D109" w14:textId="095C1A9C" w:rsidR="00947C9D" w:rsidRPr="000B4F23" w:rsidRDefault="00947C9D" w:rsidP="000B4F2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reads by RNA-seq</w:t>
            </w:r>
          </w:p>
        </w:tc>
      </w:tr>
      <w:tr w:rsidR="00947C9D" w:rsidRPr="00795C0D" w14:paraId="150AD296" w14:textId="77777777" w:rsidTr="008B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85BB" w14:textId="77777777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ural foci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0F81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A706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5EE1" w14:textId="2BC402CF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2600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3F7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ticks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C570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4284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DCFC1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79D9" w14:textId="742AEFBE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_Hlk112320755"/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brary</w:t>
            </w:r>
            <w:bookmarkEnd w:id="2"/>
            <w:r w:rsidR="000F64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E51A1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6701" w14:textId="1026D74D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3" w:name="_Hlk113248431"/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(no-rRNA, clean reads)</w:t>
            </w:r>
            <w:bookmarkEnd w:id="3"/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5DDD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ral</w:t>
            </w:r>
          </w:p>
        </w:tc>
      </w:tr>
      <w:tr w:rsidR="00795C0D" w:rsidRPr="00795C0D" w14:paraId="6C19E377" w14:textId="77777777" w:rsidTr="008B43C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7C2A" w14:textId="458E9D6F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_Hlk113244833"/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bai</w:t>
            </w:r>
            <w:proofErr w:type="spellEnd"/>
            <w:r w:rsidRPr="00795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ountain</w:t>
            </w:r>
            <w:bookmarkEnd w:id="4"/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2F86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'an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0078" w14:textId="2712F2BC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ponica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DECC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24D6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C85C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7073F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481D" w14:textId="0717F1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</w:t>
            </w:r>
          </w:p>
        </w:tc>
        <w:tc>
          <w:tcPr>
            <w:tcW w:w="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A421E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6071" w14:textId="4F2E7138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,508,058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BC12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,684</w:t>
            </w:r>
          </w:p>
        </w:tc>
      </w:tr>
      <w:tr w:rsidR="00947C9D" w:rsidRPr="00795C0D" w14:paraId="4E3FAF50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38383FC5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  <w:noWrap/>
            <w:vAlign w:val="center"/>
            <w:hideMark/>
          </w:tcPr>
          <w:p w14:paraId="60F34600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FD15B3E" w14:textId="2511F3A3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ponica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DA65348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0D5D171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5D09F30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0B706418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F77C4B0" w14:textId="08FDCB64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1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70643B01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0C16785" w14:textId="5B874B65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,029,59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6AD37BA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,981</w:t>
            </w:r>
          </w:p>
        </w:tc>
      </w:tr>
      <w:tr w:rsidR="00947C9D" w:rsidRPr="00795C0D" w14:paraId="0268D4C8" w14:textId="77777777" w:rsidTr="00947C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7C357A9B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2AAD97C0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0A37BF0" w14:textId="19C82D8F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rmacentor</w:t>
            </w:r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lvarum</w:t>
            </w:r>
            <w:proofErr w:type="spellEnd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AD68232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24DBA78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AF73C46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6B467C40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9D0297E" w14:textId="71BC9900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2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305CD7F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1D47502" w14:textId="503882FC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,462,65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E9983FA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,723</w:t>
            </w:r>
          </w:p>
        </w:tc>
      </w:tr>
      <w:tr w:rsidR="00947C9D" w:rsidRPr="00795C0D" w14:paraId="57A1B58B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0AB7B0A9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4400F91F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461EDCB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BEC89F7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C75C76F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D70CD27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10A118EE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B7B5DA8" w14:textId="0A1988C8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3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6AFD2709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6C4E60C" w14:textId="30A953B5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,874,95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ABA497A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,778</w:t>
            </w:r>
          </w:p>
        </w:tc>
      </w:tr>
      <w:tr w:rsidR="00947C9D" w:rsidRPr="00795C0D" w14:paraId="780FB16A" w14:textId="77777777" w:rsidTr="00947C9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71BE88CF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  <w:noWrap/>
            <w:vAlign w:val="center"/>
            <w:hideMark/>
          </w:tcPr>
          <w:p w14:paraId="35935BF2" w14:textId="15A11C4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F810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an</w:t>
            </w:r>
            <w:proofErr w:type="spellEnd"/>
          </w:p>
        </w:tc>
        <w:tc>
          <w:tcPr>
            <w:tcW w:w="914" w:type="pct"/>
            <w:vMerge w:val="restart"/>
            <w:shd w:val="clear" w:color="auto" w:fill="auto"/>
            <w:noWrap/>
            <w:vAlign w:val="center"/>
            <w:hideMark/>
          </w:tcPr>
          <w:p w14:paraId="713B185F" w14:textId="7C091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5" w:name="_Hlk113244718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rmacentor</w:t>
            </w:r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lvarum</w:t>
            </w:r>
            <w:bookmarkEnd w:id="5"/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322DCF7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B83AB4C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l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54F6BF6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1122EE93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2ED95C2" w14:textId="0F4625C0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L1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0CB2EED1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F9701B4" w14:textId="0CCF6DC6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,980,24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F292224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,487</w:t>
            </w:r>
          </w:p>
        </w:tc>
      </w:tr>
      <w:tr w:rsidR="00947C9D" w:rsidRPr="00795C0D" w14:paraId="69ED59C4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0D1636C2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283F5EB6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vMerge/>
            <w:shd w:val="clear" w:color="auto" w:fill="auto"/>
            <w:vAlign w:val="center"/>
            <w:hideMark/>
          </w:tcPr>
          <w:p w14:paraId="2221225E" w14:textId="77777777" w:rsidR="00947C9D" w:rsidRPr="000B4F23" w:rsidRDefault="00947C9D" w:rsidP="000B4F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C30371A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0BEE12D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l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5D1313A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70654412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55A2230" w14:textId="04273D3F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L2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A216C87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DDE540B" w14:textId="47809002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,729,89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54B0436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,472</w:t>
            </w:r>
          </w:p>
        </w:tc>
      </w:tr>
      <w:tr w:rsidR="00947C9D" w:rsidRPr="00795C0D" w14:paraId="7287B403" w14:textId="77777777" w:rsidTr="00947C9D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51999F5A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0D830FCC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vMerge/>
            <w:shd w:val="clear" w:color="auto" w:fill="auto"/>
            <w:vAlign w:val="center"/>
            <w:hideMark/>
          </w:tcPr>
          <w:p w14:paraId="7801BF40" w14:textId="77777777" w:rsidR="00947C9D" w:rsidRPr="000B4F23" w:rsidRDefault="00947C9D" w:rsidP="000B4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612F8A7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0DA08FE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l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797C885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7EC3A999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4F484C2" w14:textId="77F14A7E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L3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30F74460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395FCA3" w14:textId="5F4D3BAD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,225,66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C09E44A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,631</w:t>
            </w:r>
          </w:p>
        </w:tc>
      </w:tr>
      <w:tr w:rsidR="00947C9D" w:rsidRPr="00795C0D" w14:paraId="3588F325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5B11BBB8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  <w:noWrap/>
            <w:vAlign w:val="center"/>
            <w:hideMark/>
          </w:tcPr>
          <w:p w14:paraId="525B5996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15889DDF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51D2757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A7AF857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A96033D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5DF04498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80708A4" w14:textId="334E4D1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2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36C9B6A2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0E32804" w14:textId="1906D944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,958,8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582C9E9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529</w:t>
            </w:r>
          </w:p>
        </w:tc>
      </w:tr>
      <w:tr w:rsidR="00947C9D" w:rsidRPr="00795C0D" w14:paraId="35FFBE96" w14:textId="77777777" w:rsidTr="00947C9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61E4A3E3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1B702651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87AA5A7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431C24C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3F7B428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0C70E24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2AB7C02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F7649FB" w14:textId="658461DE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3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31E5D7B6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800DFED" w14:textId="73702FC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,234,7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49B5459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524</w:t>
            </w:r>
          </w:p>
        </w:tc>
      </w:tr>
      <w:tr w:rsidR="00947C9D" w:rsidRPr="00795C0D" w14:paraId="782C201A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2F3F5BAE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2CACFE39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3A1ACA6" w14:textId="4763CE3B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C690AE8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4D465BD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34FB617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378D2F91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4094D33" w14:textId="27C123F5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1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FEC4494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3E363E3" w14:textId="599122AE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,460,04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57BC473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,572</w:t>
            </w:r>
          </w:p>
        </w:tc>
      </w:tr>
      <w:tr w:rsidR="00947C9D" w:rsidRPr="00795C0D" w14:paraId="035FD93E" w14:textId="77777777" w:rsidTr="00947C9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4FD88BB7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  <w:noWrap/>
            <w:vAlign w:val="center"/>
            <w:hideMark/>
          </w:tcPr>
          <w:p w14:paraId="4174D880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danjiang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AA28B5B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8C8E845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E835A1D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024C31B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02D668E6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D5DC1F9" w14:textId="3E66A50B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J2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736C48B0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0E714CB" w14:textId="160FB3AA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,505,9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C159773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,861</w:t>
            </w:r>
          </w:p>
        </w:tc>
      </w:tr>
      <w:tr w:rsidR="00947C9D" w:rsidRPr="00795C0D" w14:paraId="599E7BB9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0F1DD76C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06DE110C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10409F6D" w14:textId="47F165B0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A30D691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EA43478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C7DB77C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16034A7E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DF4EC5B" w14:textId="7682E11F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J1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1634C836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81C56DF" w14:textId="1C2D702A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,326,7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23D6D80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,554</w:t>
            </w:r>
          </w:p>
        </w:tc>
      </w:tr>
      <w:tr w:rsidR="00947C9D" w:rsidRPr="00795C0D" w14:paraId="7D0405A0" w14:textId="77777777" w:rsidTr="00947C9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  <w:gridSpan w:val="3"/>
            <w:shd w:val="clear" w:color="auto" w:fill="auto"/>
            <w:noWrap/>
            <w:vAlign w:val="center"/>
            <w:hideMark/>
          </w:tcPr>
          <w:p w14:paraId="2FFD5933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-total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553D012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,23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B621483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CB9B47E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vAlign w:val="center"/>
          </w:tcPr>
          <w:p w14:paraId="1365D298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B4E0384" w14:textId="174D814B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9FB2D4F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AE9AC35" w14:textId="01F18801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86,297,36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1802B26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3,796</w:t>
            </w:r>
          </w:p>
        </w:tc>
      </w:tr>
      <w:tr w:rsidR="00947C9D" w:rsidRPr="00795C0D" w14:paraId="37B5A67B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 w:val="restart"/>
            <w:shd w:val="clear" w:color="auto" w:fill="auto"/>
            <w:noWrap/>
            <w:vAlign w:val="center"/>
            <w:hideMark/>
          </w:tcPr>
          <w:p w14:paraId="1E58CD81" w14:textId="005E9899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aoxing</w:t>
            </w:r>
            <w:r w:rsidRPr="00795C0D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</w:t>
            </w:r>
            <w:proofErr w:type="spellEnd"/>
            <w:r w:rsidRPr="00795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ountain</w:t>
            </w:r>
          </w:p>
        </w:tc>
        <w:tc>
          <w:tcPr>
            <w:tcW w:w="469" w:type="pct"/>
            <w:vMerge w:val="restart"/>
            <w:shd w:val="clear" w:color="auto" w:fill="auto"/>
            <w:noWrap/>
            <w:vAlign w:val="center"/>
            <w:hideMark/>
          </w:tcPr>
          <w:p w14:paraId="4FD08370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D4F34A9" w14:textId="08BB423F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2A3EA1F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5597FFA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58F760E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538C8B05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BB0E7ED" w14:textId="444CDB79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1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16C2BAA6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CBE5E11" w14:textId="24060A38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593,3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E2B8C65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,443</w:t>
            </w:r>
          </w:p>
        </w:tc>
      </w:tr>
      <w:tr w:rsidR="00947C9D" w:rsidRPr="00795C0D" w14:paraId="5185F284" w14:textId="77777777" w:rsidTr="00947C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4EC08178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4A33A8B1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ADB6ECF" w14:textId="5C3B6BF8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F36D33E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552B569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106465A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06AD60B9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8C5AFEE" w14:textId="51BE2564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2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729D098D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2FB1102" w14:textId="477F1D8A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,358,94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4C84182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,627</w:t>
            </w:r>
          </w:p>
        </w:tc>
      </w:tr>
      <w:tr w:rsidR="00947C9D" w:rsidRPr="00795C0D" w14:paraId="060C0FC2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1AB58713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410BA491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6B51F25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D78D1CB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F151C42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7E9DCB4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554C395A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1C4BF3B" w14:textId="44644231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3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A3AC247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3E90C1C" w14:textId="0D845EEF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,918,8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E824133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,667</w:t>
            </w:r>
          </w:p>
        </w:tc>
      </w:tr>
      <w:tr w:rsidR="00947C9D" w:rsidRPr="00795C0D" w14:paraId="613C66EB" w14:textId="77777777" w:rsidTr="00947C9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vMerge/>
            <w:shd w:val="clear" w:color="auto" w:fill="auto"/>
            <w:vAlign w:val="center"/>
            <w:hideMark/>
          </w:tcPr>
          <w:p w14:paraId="17C52ADE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020A52A1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110A501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697123F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CA3E788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6F634C8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28C96A2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53B78C" w14:textId="68410C95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4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36167958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CB53600" w14:textId="2B3BF443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,199,42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EE5640F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,821</w:t>
            </w:r>
          </w:p>
        </w:tc>
      </w:tr>
      <w:tr w:rsidR="00947C9D" w:rsidRPr="00795C0D" w14:paraId="6F23A325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  <w:gridSpan w:val="3"/>
            <w:shd w:val="clear" w:color="auto" w:fill="auto"/>
            <w:noWrap/>
            <w:vAlign w:val="center"/>
            <w:hideMark/>
          </w:tcPr>
          <w:p w14:paraId="65452C8C" w14:textId="77777777" w:rsidR="00947C9D" w:rsidRPr="000B4F23" w:rsidRDefault="00947C9D" w:rsidP="000B4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-total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9CAD545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5648CCF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D7ACBBF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" w:type="pct"/>
            <w:shd w:val="clear" w:color="auto" w:fill="auto"/>
            <w:vAlign w:val="center"/>
          </w:tcPr>
          <w:p w14:paraId="4C8CE01D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AE74377" w14:textId="067B8AEA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5EB88A4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5140758" w14:textId="1739F7FE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1,070,51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C6A9004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6,558</w:t>
            </w:r>
          </w:p>
        </w:tc>
      </w:tr>
      <w:tr w:rsidR="00947C9D" w:rsidRPr="00795C0D" w14:paraId="60D3A3F6" w14:textId="77777777" w:rsidTr="00947C9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shd w:val="clear" w:color="auto" w:fill="auto"/>
            <w:noWrap/>
            <w:vAlign w:val="center"/>
            <w:hideMark/>
          </w:tcPr>
          <w:p w14:paraId="4536BD66" w14:textId="7D6F18FB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xing</w:t>
            </w:r>
            <w:r w:rsidRPr="00795C0D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</w:t>
            </w:r>
            <w:proofErr w:type="spellEnd"/>
            <w:r w:rsidRPr="00795C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ountain</w:t>
            </w:r>
          </w:p>
        </w:tc>
        <w:tc>
          <w:tcPr>
            <w:tcW w:w="469" w:type="pct"/>
            <w:vMerge w:val="restart"/>
            <w:shd w:val="clear" w:color="auto" w:fill="auto"/>
            <w:noWrap/>
            <w:vAlign w:val="center"/>
            <w:hideMark/>
          </w:tcPr>
          <w:p w14:paraId="600CCEBD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6641CF2" w14:textId="154CDB4E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9B76C86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CCB06C6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3CFDFAE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3BC1E787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C4D288" w14:textId="537E9FB6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1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5DD6B31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1CD675A" w14:textId="57E5CC5A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414,8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002A728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,250</w:t>
            </w:r>
          </w:p>
        </w:tc>
      </w:tr>
      <w:tr w:rsidR="00947C9D" w:rsidRPr="00795C0D" w14:paraId="5EBFAE79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shd w:val="clear" w:color="auto" w:fill="auto"/>
            <w:noWrap/>
            <w:vAlign w:val="center"/>
            <w:hideMark/>
          </w:tcPr>
          <w:p w14:paraId="32460CEE" w14:textId="77777777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446AC3E7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4EEA4CA9" w14:textId="6D1FEE79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D8BBDC6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4FC0841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3D58FB7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4A30DB91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F71AC1" w14:textId="18DBFACA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2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78851627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CCA0539" w14:textId="3A66101E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,939,7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D3754DE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,022</w:t>
            </w:r>
          </w:p>
        </w:tc>
      </w:tr>
      <w:tr w:rsidR="00947C9D" w:rsidRPr="00795C0D" w14:paraId="477C9C40" w14:textId="77777777" w:rsidTr="00947C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shd w:val="clear" w:color="auto" w:fill="auto"/>
            <w:noWrap/>
            <w:vAlign w:val="center"/>
            <w:hideMark/>
          </w:tcPr>
          <w:p w14:paraId="7A955263" w14:textId="77777777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4D869886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F96308F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FD1BCA8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C3F69A6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7C4DF72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51627D3A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6BCDF98" w14:textId="4F642EC1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3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07417D8A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6DAB97D" w14:textId="24AFCC68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,344,89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00AC035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,625</w:t>
            </w:r>
          </w:p>
        </w:tc>
      </w:tr>
      <w:tr w:rsidR="00947C9D" w:rsidRPr="00795C0D" w14:paraId="35EEBE16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shd w:val="clear" w:color="auto" w:fill="auto"/>
            <w:noWrap/>
            <w:vAlign w:val="center"/>
            <w:hideMark/>
          </w:tcPr>
          <w:p w14:paraId="12832BC7" w14:textId="77777777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4D3333AE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40527181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5D92CCB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79833CC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50800F6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03640B99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19ADC4" w14:textId="4A6AEF1D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4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374ACC45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72C0E39" w14:textId="7679BCBE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,612,7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02A6844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,194</w:t>
            </w:r>
          </w:p>
        </w:tc>
      </w:tr>
      <w:tr w:rsidR="00947C9D" w:rsidRPr="00795C0D" w14:paraId="355B4380" w14:textId="77777777" w:rsidTr="00947C9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shd w:val="clear" w:color="auto" w:fill="auto"/>
            <w:noWrap/>
            <w:vAlign w:val="center"/>
            <w:hideMark/>
          </w:tcPr>
          <w:p w14:paraId="22FF337A" w14:textId="77777777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 w:val="restart"/>
            <w:shd w:val="clear" w:color="auto" w:fill="auto"/>
            <w:noWrap/>
            <w:vAlign w:val="center"/>
            <w:hideMark/>
          </w:tcPr>
          <w:p w14:paraId="33668EDC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08368F7" w14:textId="673BEE61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C5E7371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E7F9A3B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04CA91E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7AC8FA2C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800BC03" w14:textId="301D9AD0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1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3948FB02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F39B04E" w14:textId="4B8B47A9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543,55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32D8BDB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,274</w:t>
            </w:r>
          </w:p>
        </w:tc>
      </w:tr>
      <w:tr w:rsidR="00947C9D" w:rsidRPr="00795C0D" w14:paraId="28EB9E14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shd w:val="clear" w:color="auto" w:fill="auto"/>
            <w:noWrap/>
            <w:vAlign w:val="center"/>
            <w:hideMark/>
          </w:tcPr>
          <w:p w14:paraId="0939518E" w14:textId="77777777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76FA7612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190874E" w14:textId="68F92691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aphysalis</w:t>
            </w:r>
            <w:proofErr w:type="spellEnd"/>
            <w:r w:rsidR="002600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0A36B11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84F39B4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2657B27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54C25C7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A3277B7" w14:textId="0B32574F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2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00550DF1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D275437" w14:textId="3FD242AF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895,19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8D68652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,099</w:t>
            </w:r>
          </w:p>
        </w:tc>
      </w:tr>
      <w:tr w:rsidR="00947C9D" w:rsidRPr="00795C0D" w14:paraId="7D009191" w14:textId="77777777" w:rsidTr="00947C9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shd w:val="clear" w:color="auto" w:fill="auto"/>
            <w:noWrap/>
            <w:vAlign w:val="center"/>
            <w:hideMark/>
          </w:tcPr>
          <w:p w14:paraId="721C3822" w14:textId="77777777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3FA26C82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55299051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6924C24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57FDD51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55A36E8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65D64554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0F92AE3" w14:textId="7551FFFB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3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7B863C55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1EF20AE" w14:textId="5A048C46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,014,73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DC5815C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696</w:t>
            </w:r>
          </w:p>
        </w:tc>
      </w:tr>
      <w:tr w:rsidR="00947C9D" w:rsidRPr="00795C0D" w14:paraId="1CCB0D66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shd w:val="clear" w:color="auto" w:fill="auto"/>
            <w:noWrap/>
            <w:vAlign w:val="center"/>
            <w:hideMark/>
          </w:tcPr>
          <w:p w14:paraId="19DD5E24" w14:textId="77777777" w:rsidR="00947C9D" w:rsidRPr="000B4F23" w:rsidRDefault="00947C9D" w:rsidP="000B4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vMerge/>
            <w:shd w:val="clear" w:color="auto" w:fill="auto"/>
            <w:noWrap/>
            <w:vAlign w:val="center"/>
            <w:hideMark/>
          </w:tcPr>
          <w:p w14:paraId="5C71454C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07C539F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0B4F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CA0BA87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D20969F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e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63F454D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5F9D5E42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4527869" w14:textId="682E9F2D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4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20F7B311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AE21B08" w14:textId="67C58E79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,646,57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F33AEF1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,513</w:t>
            </w:r>
          </w:p>
        </w:tc>
      </w:tr>
      <w:tr w:rsidR="00947C9D" w:rsidRPr="00795C0D" w14:paraId="38EF64A5" w14:textId="77777777" w:rsidTr="00947C9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  <w:gridSpan w:val="3"/>
            <w:shd w:val="clear" w:color="auto" w:fill="auto"/>
            <w:noWrap/>
            <w:vAlign w:val="center"/>
            <w:hideMark/>
          </w:tcPr>
          <w:p w14:paraId="34CDBE39" w14:textId="77777777" w:rsidR="00947C9D" w:rsidRPr="000B4F23" w:rsidRDefault="00947C9D" w:rsidP="00947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-total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4076513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ABD77F9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1B05EC8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36CA8B14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630D189" w14:textId="3335ECCF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042D4981" w14:textId="77777777" w:rsidR="00947C9D" w:rsidRPr="00795C0D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9E33510" w14:textId="599D575C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8,412,27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C775471" w14:textId="77777777" w:rsidR="00947C9D" w:rsidRPr="000B4F23" w:rsidRDefault="00947C9D" w:rsidP="000B4F2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9,672</w:t>
            </w:r>
          </w:p>
        </w:tc>
      </w:tr>
      <w:tr w:rsidR="00947C9D" w:rsidRPr="00795C0D" w14:paraId="27B70DBA" w14:textId="77777777" w:rsidTr="00947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  <w:gridSpan w:val="3"/>
            <w:shd w:val="clear" w:color="auto" w:fill="auto"/>
            <w:noWrap/>
            <w:vAlign w:val="center"/>
            <w:hideMark/>
          </w:tcPr>
          <w:p w14:paraId="52F4CF81" w14:textId="77777777" w:rsidR="00947C9D" w:rsidRPr="000B4F23" w:rsidRDefault="00947C9D" w:rsidP="00947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4C95F3C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,03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C572C55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74C80D0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0D3E8F04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CF66D6D" w14:textId="13465BDB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1" w:type="pct"/>
            <w:shd w:val="clear" w:color="auto" w:fill="auto"/>
            <w:vAlign w:val="center"/>
          </w:tcPr>
          <w:p w14:paraId="6490F214" w14:textId="77777777" w:rsidR="00947C9D" w:rsidRPr="00795C0D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4D0BB7A" w14:textId="58698E9D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15,780,15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6B4F8BC" w14:textId="77777777" w:rsidR="00947C9D" w:rsidRPr="000B4F23" w:rsidRDefault="00947C9D" w:rsidP="000B4F2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4F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30,026</w:t>
            </w:r>
          </w:p>
        </w:tc>
      </w:tr>
    </w:tbl>
    <w:p w14:paraId="3ADCCAA6" w14:textId="6ED3E825" w:rsidR="008903F9" w:rsidRDefault="008903F9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8903F9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1D15F" w14:textId="77777777" w:rsidR="00A35864" w:rsidRDefault="00A35864" w:rsidP="002A787E">
      <w:r>
        <w:separator/>
      </w:r>
    </w:p>
  </w:endnote>
  <w:endnote w:type="continuationSeparator" w:id="0">
    <w:p w14:paraId="3590A498" w14:textId="77777777" w:rsidR="00A35864" w:rsidRDefault="00A35864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32BB6" w14:textId="77777777" w:rsidR="00A35864" w:rsidRDefault="00A35864" w:rsidP="002A787E">
      <w:r>
        <w:separator/>
      </w:r>
    </w:p>
  </w:footnote>
  <w:footnote w:type="continuationSeparator" w:id="0">
    <w:p w14:paraId="0E9C6B64" w14:textId="77777777" w:rsidR="00A35864" w:rsidRDefault="00A35864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5289F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3586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18:00Z</dcterms:modified>
</cp:coreProperties>
</file>